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37E660" w14:textId="77777777" w:rsidR="00117999" w:rsidRPr="009C0621" w:rsidRDefault="00117999" w:rsidP="00117999">
      <w:pPr>
        <w:rPr>
          <w:lang w:val="en-CA"/>
        </w:rPr>
      </w:pPr>
    </w:p>
    <w:p w14:paraId="408D94D7" w14:textId="77777777" w:rsidR="00117999" w:rsidRPr="009C0621" w:rsidRDefault="00117999" w:rsidP="00117999">
      <w:pPr>
        <w:rPr>
          <w:b/>
          <w:lang w:val="en-CA"/>
        </w:rPr>
      </w:pPr>
      <w:r w:rsidRPr="009C0621">
        <w:rPr>
          <w:b/>
          <w:lang w:val="en-CA"/>
        </w:rPr>
        <w:t>Study 1 and 2 Brain SEM with 2 Sourc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50"/>
        <w:gridCol w:w="1550"/>
        <w:gridCol w:w="1308"/>
        <w:gridCol w:w="1616"/>
        <w:gridCol w:w="1616"/>
        <w:gridCol w:w="1388"/>
      </w:tblGrid>
      <w:tr w:rsidR="00117999" w:rsidRPr="009C0621" w14:paraId="44D0E763" w14:textId="77777777" w:rsidTr="002A16D5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3DD24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tudy 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4D976A2C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tudy 2</w:t>
            </w:r>
          </w:p>
        </w:tc>
      </w:tr>
      <w:tr w:rsidR="00117999" w:rsidRPr="009C0621" w14:paraId="02A8297C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8CCB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1AB2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D510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ascii="Symbol" w:eastAsia="Times New Roman" w:hAnsi="Symbol"/>
                <w:b/>
                <w:color w:val="000000"/>
                <w:lang w:val="en-CA" w:eastAsia="en-CA"/>
              </w:rPr>
              <w:t></w:t>
            </w: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 xml:space="preserve"> ± </w:t>
            </w:r>
            <w:proofErr w:type="spellStart"/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0999BB5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Targe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FF740E0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ourc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B80AE36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ascii="Symbol" w:eastAsia="Times New Roman" w:hAnsi="Symbol"/>
                <w:b/>
                <w:color w:val="000000"/>
                <w:lang w:val="en-CA" w:eastAsia="en-CA"/>
              </w:rPr>
              <w:t></w:t>
            </w: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 xml:space="preserve"> ± </w:t>
            </w:r>
            <w:proofErr w:type="spellStart"/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em</w:t>
            </w:r>
            <w:proofErr w:type="spellEnd"/>
          </w:p>
        </w:tc>
      </w:tr>
      <w:tr w:rsidR="00117999" w:rsidRPr="009C0621" w14:paraId="7F79EF9D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21B0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13C9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F55B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B056B9D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FE51C9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944724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6 ± 0.02</w:t>
            </w:r>
          </w:p>
        </w:tc>
      </w:tr>
      <w:tr w:rsidR="00117999" w:rsidRPr="009C0621" w14:paraId="6E6AAD94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5B71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A5D6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EDE3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52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F9313ED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704B9B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115159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66 ± 0.07</w:t>
            </w:r>
          </w:p>
        </w:tc>
      </w:tr>
      <w:tr w:rsidR="00117999" w:rsidRPr="009C0621" w14:paraId="66285763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F67D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C64B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FD85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6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6929BBA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6D0230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F9E08D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2 ± 0.06</w:t>
            </w:r>
          </w:p>
        </w:tc>
      </w:tr>
      <w:tr w:rsidR="00117999" w:rsidRPr="009C0621" w14:paraId="6CA5CCB0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6CD3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97CA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28FB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2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920DDC1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E81446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5E8F21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5 ± 0.03</w:t>
            </w:r>
          </w:p>
        </w:tc>
      </w:tr>
      <w:tr w:rsidR="00117999" w:rsidRPr="009C0621" w14:paraId="4E267A7A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64C3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6B2D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6B20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8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06E72EE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3BF92B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D29EE4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52 ± 0.08</w:t>
            </w:r>
          </w:p>
        </w:tc>
      </w:tr>
      <w:tr w:rsidR="00117999" w:rsidRPr="009C0621" w14:paraId="2A96B985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78A8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92CE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D781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3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2A65492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071D50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FC4959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8 ± 0.03</w:t>
            </w:r>
          </w:p>
        </w:tc>
      </w:tr>
      <w:tr w:rsidR="00117999" w:rsidRPr="009C0621" w14:paraId="0463A2EE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E327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4615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514C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9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43696E4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479135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9A52B4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1.35 ± 0.20</w:t>
            </w:r>
          </w:p>
        </w:tc>
      </w:tr>
      <w:tr w:rsidR="00117999" w:rsidRPr="009C0621" w14:paraId="536975C5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2846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FEE4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353E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E8D38C9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C81F68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69AEF3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2.53 ± 0.41</w:t>
            </w:r>
          </w:p>
        </w:tc>
      </w:tr>
      <w:tr w:rsidR="00117999" w:rsidRPr="009C0621" w14:paraId="19B94654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EA13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96C5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3E26D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6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BE247CA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E8E234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3ACC37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58 ± 0.10</w:t>
            </w:r>
          </w:p>
        </w:tc>
      </w:tr>
      <w:tr w:rsidR="00117999" w:rsidRPr="009C0621" w14:paraId="1AF692F7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D12A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317D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84B8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4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36F4782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1716B2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CEAE04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1.44 ± 0.25</w:t>
            </w:r>
          </w:p>
        </w:tc>
      </w:tr>
      <w:tr w:rsidR="00117999" w:rsidRPr="009C0621" w14:paraId="6B2E4923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DA76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9459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C5A4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1770978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B2EF80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9AD01A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67 ± 0.06</w:t>
            </w:r>
          </w:p>
        </w:tc>
      </w:tr>
      <w:tr w:rsidR="00117999" w:rsidRPr="009C0621" w14:paraId="4047721B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BFCB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C727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1F66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9246C31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574900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985D7E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90 ± 0.19</w:t>
            </w:r>
          </w:p>
        </w:tc>
      </w:tr>
      <w:tr w:rsidR="00117999" w:rsidRPr="009C0621" w14:paraId="391AA947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4CA7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6A27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1895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6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602F1BC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007877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1A256D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0.68 ± 0.14</w:t>
            </w:r>
          </w:p>
        </w:tc>
      </w:tr>
      <w:tr w:rsidR="00117999" w:rsidRPr="009C0621" w14:paraId="01DB9B86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EB19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03EA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D5B7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9C19FAD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1793A7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884569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1.36 ± 0.23</w:t>
            </w:r>
          </w:p>
        </w:tc>
      </w:tr>
      <w:tr w:rsidR="00117999" w:rsidRPr="009C0621" w14:paraId="2846FB04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1701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6B78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8680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4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FA8C747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F19C20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FF4D58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3 ± 0.08</w:t>
            </w:r>
          </w:p>
        </w:tc>
      </w:tr>
      <w:tr w:rsidR="00117999" w:rsidRPr="009C0621" w14:paraId="21C30963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9E52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8FC6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6C8E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9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C776452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50645F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276E66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5 ± 0.03</w:t>
            </w:r>
          </w:p>
        </w:tc>
      </w:tr>
      <w:tr w:rsidR="00117999" w:rsidRPr="009C0621" w14:paraId="432ADC66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D5A2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8A4F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C61B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AB19F45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381360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4C3219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1 ± 0.02</w:t>
            </w:r>
          </w:p>
        </w:tc>
      </w:tr>
      <w:tr w:rsidR="00117999" w:rsidRPr="009C0621" w14:paraId="0170685E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FD6F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7700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EF27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9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BC86ED3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5095AF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8B05F5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2 ± 0.02</w:t>
            </w:r>
          </w:p>
        </w:tc>
      </w:tr>
      <w:tr w:rsidR="00117999" w:rsidRPr="009C0621" w14:paraId="3CB0C74F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98E4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4C41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2E5B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4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257439C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C97664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CF8F14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6 ± 0.03</w:t>
            </w:r>
          </w:p>
        </w:tc>
      </w:tr>
      <w:tr w:rsidR="00117999" w:rsidRPr="009C0621" w14:paraId="0002058C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01C1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4412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4326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7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F73F620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B603FD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C3DD00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5 ± 0.05</w:t>
            </w:r>
          </w:p>
        </w:tc>
      </w:tr>
      <w:tr w:rsidR="00117999" w:rsidRPr="009C0621" w14:paraId="02A7E861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7657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E770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7061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EE21806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C06F67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7E985C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5 ± 0.03</w:t>
            </w:r>
          </w:p>
        </w:tc>
      </w:tr>
      <w:tr w:rsidR="00117999" w:rsidRPr="009C0621" w14:paraId="04192A1A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7460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8E5A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Accumb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C679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7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1DED724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F048FC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2CBB45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0.19 ± 0.04</w:t>
            </w:r>
          </w:p>
        </w:tc>
      </w:tr>
      <w:tr w:rsidR="00117999" w:rsidRPr="009C0621" w14:paraId="5B72AADE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C75D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232A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AB6B4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B201D4A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106A23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C49AC7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0.07 ± 0.01</w:t>
            </w:r>
          </w:p>
        </w:tc>
      </w:tr>
      <w:tr w:rsidR="00117999" w:rsidRPr="009C0621" w14:paraId="148C7920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FA09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20FC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824BC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2961B2F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9DC093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F1B3D3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3 ± 0.05</w:t>
            </w:r>
          </w:p>
        </w:tc>
      </w:tr>
      <w:tr w:rsidR="00117999" w:rsidRPr="009C0621" w14:paraId="659A1A47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8170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8419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987D3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9AC9433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BE4D9B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B40E6D" w14:textId="77777777" w:rsidR="00117999" w:rsidRPr="009C0621" w:rsidRDefault="0011799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5 ± 0.08</w:t>
            </w:r>
          </w:p>
        </w:tc>
      </w:tr>
    </w:tbl>
    <w:p w14:paraId="2CB9D523" w14:textId="77777777" w:rsidR="00117999" w:rsidRDefault="00117999">
      <w:bookmarkStart w:id="0" w:name="_GoBack"/>
      <w:bookmarkEnd w:id="0"/>
    </w:p>
    <w:sectPr w:rsidR="00117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999"/>
    <w:rsid w:val="0011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222F3"/>
  <w15:chartTrackingRefBased/>
  <w15:docId w15:val="{80608EAC-AC37-49D1-8631-F21BA4B67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999"/>
    <w:pPr>
      <w:tabs>
        <w:tab w:val="left" w:pos="284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0-12-05T14:03:00Z</dcterms:created>
  <dcterms:modified xsi:type="dcterms:W3CDTF">2020-12-05T14:03:00Z</dcterms:modified>
</cp:coreProperties>
</file>